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947DC1" w14:textId="3ECF1C9F" w:rsidR="00586131" w:rsidRPr="00E92291" w:rsidRDefault="00586131" w:rsidP="0094527B">
      <w:pPr>
        <w:spacing w:line="480" w:lineRule="auto"/>
        <w:rPr>
          <w:rFonts w:ascii="Times New Roman" w:eastAsia="DengXian" w:hAnsi="Times New Roman" w:cs="Times New Roman"/>
          <w:b/>
          <w:bCs/>
          <w:sz w:val="28"/>
          <w:szCs w:val="28"/>
        </w:rPr>
      </w:pPr>
      <w:bookmarkStart w:id="0" w:name="OLE_LINK176"/>
      <w:bookmarkStart w:id="1" w:name="OLE_LINK184"/>
      <w:bookmarkStart w:id="2" w:name="OLE_LINK213"/>
      <w:bookmarkStart w:id="3" w:name="OLE_LINK359"/>
      <w:bookmarkStart w:id="4" w:name="OLE_LINK360"/>
      <w:r w:rsidRPr="00586131">
        <w:rPr>
          <w:rFonts w:ascii="Times New Roman" w:eastAsia="DengXian" w:hAnsi="Times New Roman" w:cs="Times New Roman"/>
          <w:b/>
          <w:bCs/>
          <w:sz w:val="28"/>
          <w:szCs w:val="28"/>
        </w:rPr>
        <w:t>S</w:t>
      </w:r>
      <w:r w:rsidRPr="00586131">
        <w:rPr>
          <w:rFonts w:ascii="Times New Roman" w:eastAsia="DengXian" w:hAnsi="Times New Roman" w:cs="Times New Roman"/>
          <w:b/>
          <w:bCs/>
          <w:sz w:val="28"/>
          <w:szCs w:val="28"/>
        </w:rPr>
        <w:t>upplementary</w:t>
      </w:r>
      <w:r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 f</w:t>
      </w:r>
      <w:r w:rsidRPr="00E92291">
        <w:rPr>
          <w:rFonts w:ascii="Times New Roman" w:eastAsia="DengXian" w:hAnsi="Times New Roman" w:cs="Times New Roman"/>
          <w:b/>
          <w:bCs/>
          <w:sz w:val="28"/>
          <w:szCs w:val="28"/>
        </w:rPr>
        <w:t>igure legends</w:t>
      </w:r>
    </w:p>
    <w:p w14:paraId="07A0D26B" w14:textId="450B9AF1" w:rsidR="00586131" w:rsidRPr="00586131" w:rsidRDefault="00586131" w:rsidP="0094527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</w:t>
      </w:r>
      <w:r w:rsidRPr="00586131">
        <w:rPr>
          <w:rFonts w:ascii="Times New Roman" w:hAnsi="Times New Roman" w:cs="Times New Roman"/>
          <w:b/>
          <w:bCs/>
          <w:sz w:val="24"/>
        </w:rPr>
        <w:t>ig</w:t>
      </w:r>
      <w:r w:rsidRPr="00586131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1</w:t>
      </w:r>
      <w:r w:rsidRPr="00586131">
        <w:rPr>
          <w:rFonts w:ascii="Times New Roman" w:hAnsi="Times New Roman" w:cs="Times New Roman"/>
          <w:b/>
          <w:bCs/>
          <w:sz w:val="24"/>
        </w:rPr>
        <w:t>. Risk of bias summary.</w:t>
      </w:r>
      <w:bookmarkEnd w:id="0"/>
      <w:bookmarkEnd w:id="1"/>
      <w:bookmarkEnd w:id="2"/>
    </w:p>
    <w:p w14:paraId="3FB4FF74" w14:textId="5459AD29" w:rsidR="00586131" w:rsidRPr="00586131" w:rsidRDefault="00586131" w:rsidP="0094527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5" w:name="OLE_LINK214"/>
      <w:bookmarkStart w:id="6" w:name="OLE_LINK215"/>
      <w:r w:rsidRPr="00586131">
        <w:rPr>
          <w:rFonts w:ascii="Times New Roman" w:hAnsi="Times New Roman" w:cs="Times New Roman"/>
          <w:b/>
          <w:bCs/>
          <w:sz w:val="24"/>
        </w:rPr>
        <w:t xml:space="preserve">Fig </w:t>
      </w:r>
      <w:r>
        <w:rPr>
          <w:rFonts w:ascii="Times New Roman" w:hAnsi="Times New Roman" w:cs="Times New Roman"/>
          <w:b/>
          <w:bCs/>
          <w:sz w:val="24"/>
        </w:rPr>
        <w:t>S2</w:t>
      </w:r>
      <w:r w:rsidRPr="00586131">
        <w:rPr>
          <w:rFonts w:ascii="Times New Roman" w:hAnsi="Times New Roman" w:cs="Times New Roman"/>
          <w:b/>
          <w:bCs/>
          <w:sz w:val="24"/>
        </w:rPr>
        <w:t>. Risk of bias graph.</w:t>
      </w:r>
    </w:p>
    <w:bookmarkEnd w:id="5"/>
    <w:bookmarkEnd w:id="6"/>
    <w:p w14:paraId="219ED710" w14:textId="601C2F93" w:rsidR="001D567E" w:rsidRDefault="00586131" w:rsidP="0094527B">
      <w:pPr>
        <w:spacing w:line="480" w:lineRule="auto"/>
        <w:rPr>
          <w:rFonts w:ascii="Times New Roman" w:hAnsi="Times New Roman" w:cs="Times New Roman"/>
          <w:sz w:val="24"/>
        </w:rPr>
      </w:pPr>
      <w:r w:rsidRPr="00586131">
        <w:rPr>
          <w:rFonts w:ascii="Times New Roman" w:hAnsi="Times New Roman" w:cs="Times New Roman"/>
          <w:sz w:val="24"/>
        </w:rPr>
        <w:t>Assessment is presented as percentages across all included studies</w:t>
      </w:r>
      <w:bookmarkEnd w:id="3"/>
      <w:bookmarkEnd w:id="4"/>
      <w:r w:rsidRPr="00586131">
        <w:rPr>
          <w:rFonts w:ascii="Times New Roman" w:hAnsi="Times New Roman" w:cs="Times New Roman"/>
          <w:sz w:val="24"/>
        </w:rPr>
        <w:t>.</w:t>
      </w:r>
    </w:p>
    <w:p w14:paraId="345A08EC" w14:textId="68379EA3" w:rsidR="00586131" w:rsidRDefault="00586131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61EE7EF5" w14:textId="3566CBD5" w:rsidR="00586131" w:rsidRDefault="00586131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43A674C8" w14:textId="63DB04A8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644E7F5D" w14:textId="327906ED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680B7A67" w14:textId="1B63A620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58E8D1E5" w14:textId="76C927D6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1E0A414B" w14:textId="0A779A2A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2961EE6A" w14:textId="2D0411FB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103289E0" w14:textId="7DE018FC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192B67BF" w14:textId="3137C8F4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442505D1" w14:textId="5B5D0036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19DDF6EE" w14:textId="7356BDBB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61B9B4C1" w14:textId="2C5839D7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4FAFABE5" w14:textId="21625246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53FB185A" w14:textId="62E21520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16516410" w14:textId="4B7881D1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69191E1E" w14:textId="03A55405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7895059A" w14:textId="0804D138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7898794B" w14:textId="481E38C9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F</w:t>
      </w:r>
      <w:r>
        <w:rPr>
          <w:rFonts w:ascii="Times New Roman" w:hAnsi="Times New Roman" w:cs="Times New Roman"/>
          <w:sz w:val="24"/>
        </w:rPr>
        <w:t>ig. S1</w:t>
      </w:r>
    </w:p>
    <w:p w14:paraId="4A754FCF" w14:textId="220F9CA4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4F49C373" wp14:editId="333D5472">
            <wp:extent cx="4988859" cy="4988859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1588" cy="5001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8F8E6" w14:textId="0E1EFE10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56056369" w14:textId="27C38472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12BCBFF7" w14:textId="6E1D2332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6EDC2567" w14:textId="0E93E485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5AB27EC8" w14:textId="0CB6AEE7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57608B24" w14:textId="2DC6B8E6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3BB01AB5" w14:textId="6DFD72B5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</w:p>
    <w:p w14:paraId="5237A217" w14:textId="3B5225BF" w:rsidR="0094527B" w:rsidRDefault="0094527B" w:rsidP="0094527B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14:paraId="564639DA" w14:textId="5C1A80E0" w:rsidR="0094527B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F</w:t>
      </w:r>
      <w:r>
        <w:rPr>
          <w:rFonts w:ascii="Times New Roman" w:hAnsi="Times New Roman" w:cs="Times New Roman"/>
          <w:sz w:val="24"/>
        </w:rPr>
        <w:t>ig. S2</w:t>
      </w:r>
    </w:p>
    <w:p w14:paraId="7FCEF7A6" w14:textId="2F911EDB" w:rsidR="0094527B" w:rsidRPr="00586131" w:rsidRDefault="0094527B" w:rsidP="0094527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D597D64" wp14:editId="4C3EE695">
            <wp:extent cx="4870822" cy="2191870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7672" cy="2212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527B" w:rsidRPr="00586131" w:rsidSect="00EE65E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001" w:usb1="080E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131"/>
    <w:rsid w:val="0001476E"/>
    <w:rsid w:val="0002326B"/>
    <w:rsid w:val="00051BD7"/>
    <w:rsid w:val="00084BC9"/>
    <w:rsid w:val="00085AF8"/>
    <w:rsid w:val="000D2FB4"/>
    <w:rsid w:val="00170718"/>
    <w:rsid w:val="001D567E"/>
    <w:rsid w:val="001F2F89"/>
    <w:rsid w:val="00202277"/>
    <w:rsid w:val="00212550"/>
    <w:rsid w:val="002221CD"/>
    <w:rsid w:val="0022539E"/>
    <w:rsid w:val="002872C3"/>
    <w:rsid w:val="002E19B0"/>
    <w:rsid w:val="002E31FE"/>
    <w:rsid w:val="002E4F8A"/>
    <w:rsid w:val="003036CB"/>
    <w:rsid w:val="003142F9"/>
    <w:rsid w:val="00372BDF"/>
    <w:rsid w:val="00375A67"/>
    <w:rsid w:val="00397A0C"/>
    <w:rsid w:val="003A4857"/>
    <w:rsid w:val="004057BE"/>
    <w:rsid w:val="00424498"/>
    <w:rsid w:val="00452FA0"/>
    <w:rsid w:val="004950F1"/>
    <w:rsid w:val="004B3847"/>
    <w:rsid w:val="005068F4"/>
    <w:rsid w:val="0052626B"/>
    <w:rsid w:val="005529FE"/>
    <w:rsid w:val="005765C8"/>
    <w:rsid w:val="00586131"/>
    <w:rsid w:val="005B483C"/>
    <w:rsid w:val="00651AD3"/>
    <w:rsid w:val="006874A5"/>
    <w:rsid w:val="006A04C1"/>
    <w:rsid w:val="006A6753"/>
    <w:rsid w:val="006E39A0"/>
    <w:rsid w:val="006E48D3"/>
    <w:rsid w:val="007109E3"/>
    <w:rsid w:val="00723D82"/>
    <w:rsid w:val="00740B16"/>
    <w:rsid w:val="00763E72"/>
    <w:rsid w:val="0078083E"/>
    <w:rsid w:val="00794EB6"/>
    <w:rsid w:val="007C5EB5"/>
    <w:rsid w:val="007E28D6"/>
    <w:rsid w:val="00853FD8"/>
    <w:rsid w:val="008854B0"/>
    <w:rsid w:val="0094527B"/>
    <w:rsid w:val="00990439"/>
    <w:rsid w:val="009936CE"/>
    <w:rsid w:val="009A08FC"/>
    <w:rsid w:val="009B3FE3"/>
    <w:rsid w:val="009E03E8"/>
    <w:rsid w:val="00A03504"/>
    <w:rsid w:val="00A1111B"/>
    <w:rsid w:val="00A62931"/>
    <w:rsid w:val="00AF207D"/>
    <w:rsid w:val="00B028DD"/>
    <w:rsid w:val="00B2456D"/>
    <w:rsid w:val="00B30A27"/>
    <w:rsid w:val="00B51725"/>
    <w:rsid w:val="00B727FB"/>
    <w:rsid w:val="00B75EFE"/>
    <w:rsid w:val="00B84FDC"/>
    <w:rsid w:val="00B85D50"/>
    <w:rsid w:val="00BB58BB"/>
    <w:rsid w:val="00C74B7F"/>
    <w:rsid w:val="00C8215C"/>
    <w:rsid w:val="00CD42C3"/>
    <w:rsid w:val="00CF653F"/>
    <w:rsid w:val="00D12BB8"/>
    <w:rsid w:val="00D2190F"/>
    <w:rsid w:val="00D97D86"/>
    <w:rsid w:val="00DC1867"/>
    <w:rsid w:val="00E43241"/>
    <w:rsid w:val="00E57ED7"/>
    <w:rsid w:val="00E956D3"/>
    <w:rsid w:val="00EA6F31"/>
    <w:rsid w:val="00ED4B38"/>
    <w:rsid w:val="00EE65E2"/>
    <w:rsid w:val="00F00AA1"/>
    <w:rsid w:val="00F0418F"/>
    <w:rsid w:val="00F25E95"/>
    <w:rsid w:val="00FA5BAE"/>
    <w:rsid w:val="00FC1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78C5A"/>
  <w15:chartTrackingRefBased/>
  <w15:docId w15:val="{D2BD7F0D-5D01-DA46-B9C6-E4E748A9C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ni</dc:creator>
  <cp:keywords/>
  <dc:description/>
  <cp:lastModifiedBy>Zhou Jiani</cp:lastModifiedBy>
  <cp:revision>1</cp:revision>
  <dcterms:created xsi:type="dcterms:W3CDTF">2021-05-21T07:47:00Z</dcterms:created>
  <dcterms:modified xsi:type="dcterms:W3CDTF">2021-05-21T08:07:00Z</dcterms:modified>
</cp:coreProperties>
</file>